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F3831" w14:textId="688D3B10" w:rsidR="00E35E13" w:rsidRDefault="00E35E13" w:rsidP="00E35E13">
      <w:pPr>
        <w:pStyle w:val="CommentText"/>
        <w:spacing w:line="480" w:lineRule="auto"/>
        <w:contextualSpacing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3C144F">
        <w:rPr>
          <w:rFonts w:ascii="Arial" w:hAnsi="Arial" w:cs="Arial"/>
          <w:sz w:val="24"/>
          <w:szCs w:val="24"/>
        </w:rPr>
        <w:t xml:space="preserve"> 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127"/>
        <w:gridCol w:w="960"/>
        <w:gridCol w:w="1480"/>
        <w:gridCol w:w="2560"/>
        <w:gridCol w:w="2440"/>
      </w:tblGrid>
      <w:tr w:rsidR="00E35E13" w:rsidRPr="0002515D" w14:paraId="416AE102" w14:textId="77777777" w:rsidTr="00E46F1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77E1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E8E7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AA8E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CBC0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 (univariable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4723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 (multivariable)</w:t>
            </w:r>
          </w:p>
        </w:tc>
      </w:tr>
      <w:tr w:rsidR="00E35E13" w:rsidRPr="0002515D" w14:paraId="702B1BDC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D4A8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FD16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F67A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102 (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9D15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04A6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5E13" w:rsidRPr="0002515D" w14:paraId="683C22E8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B2AB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2BC0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5896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71 (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6BA6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 (1.36-1.48, p &lt; 0.00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B47E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 (1.30-1.43, p &lt; 0.001)</w:t>
            </w:r>
          </w:p>
        </w:tc>
      </w:tr>
      <w:tr w:rsidR="00E35E13" w:rsidRPr="0002515D" w14:paraId="6383B55F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1604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7B56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4A96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00 (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4D1D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053C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5E13" w:rsidRPr="0002515D" w14:paraId="192C6A5F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F0E7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9D44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-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2140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128 (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9580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73-0.83, p &lt; 0.00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3614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73-0.83, p &lt; 0.001)</w:t>
            </w:r>
          </w:p>
        </w:tc>
      </w:tr>
      <w:tr w:rsidR="00E35E13" w:rsidRPr="0002515D" w14:paraId="6B2FFF9F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6E77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AEAA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-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64A8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830 (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6403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(0.49-0.57, p &lt; 0.00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9EE9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50-0.58, p &lt; 0.001)</w:t>
            </w:r>
          </w:p>
        </w:tc>
      </w:tr>
      <w:tr w:rsidR="00E35E13" w:rsidRPr="0002515D" w14:paraId="335C44BF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72B2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DAEC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7BC9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5 (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7EA6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45-0.64, p &lt; 0.00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7BBA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46-0.66, p &lt; 0.001)</w:t>
            </w:r>
          </w:p>
        </w:tc>
      </w:tr>
      <w:tr w:rsidR="00E35E13" w:rsidRPr="0002515D" w14:paraId="57F2912E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135F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lixhaus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285C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2D35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431  (</w:t>
            </w:r>
            <w:proofErr w:type="gramEnd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37A7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BCA3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5E13" w:rsidRPr="0002515D" w14:paraId="633E00C0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74FF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019A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35CF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02  (</w:t>
            </w:r>
            <w:proofErr w:type="gramEnd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F6E8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1.05-1.18, p = 0.00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D84E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1.09-1.23, p &lt; 0.001)</w:t>
            </w:r>
          </w:p>
        </w:tc>
      </w:tr>
      <w:tr w:rsidR="00E35E13" w:rsidRPr="0002515D" w14:paraId="197C8BB5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AC7A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9F48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7AA0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68  (</w:t>
            </w:r>
            <w:proofErr w:type="gramEnd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346D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1.05-1.26, p = 0.00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0D71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 (1.12-1.35, p &lt; 0.001)</w:t>
            </w:r>
          </w:p>
        </w:tc>
      </w:tr>
      <w:tr w:rsidR="00E35E13" w:rsidRPr="0002515D" w14:paraId="79974BD1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688F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0C92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EF9F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93  (</w:t>
            </w:r>
            <w:proofErr w:type="gramEnd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4B2C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1.00-1.36, p = 0.046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E1D4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 (1.10-1.49, p &lt; 0.001)</w:t>
            </w:r>
          </w:p>
        </w:tc>
      </w:tr>
      <w:tr w:rsidR="00E35E13" w:rsidRPr="0002515D" w14:paraId="5FAB4F94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8DE8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D639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+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137D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4  (</w:t>
            </w:r>
            <w:proofErr w:type="gramEnd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6087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 (1.45-2.12, p &lt; 0.00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E4C6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 (1.57-2.31, p &lt; 0.001)</w:t>
            </w:r>
          </w:p>
        </w:tc>
      </w:tr>
      <w:tr w:rsidR="00E35E13" w:rsidRPr="0002515D" w14:paraId="78D1C779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BDD4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386C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48E0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65  (</w:t>
            </w:r>
            <w:proofErr w:type="gramEnd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7159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87-1.06, p = 0.45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311B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86-1.05, p &lt; 0.001)</w:t>
            </w:r>
          </w:p>
        </w:tc>
      </w:tr>
      <w:tr w:rsidR="00E35E13" w:rsidRPr="0002515D" w14:paraId="1A3B0566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7807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5CD0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IB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8137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469  (</w:t>
            </w:r>
            <w:proofErr w:type="gramEnd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D2CE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E8AC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5E13" w:rsidRPr="0002515D" w14:paraId="7E5BDC93" w14:textId="77777777" w:rsidTr="00E46F1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D7A5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BAA0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2BE5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4  (</w:t>
            </w:r>
            <w:proofErr w:type="gramEnd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CAA2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 (1.08-1.55, p = 0.005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7C8C" w14:textId="77777777" w:rsidR="00E35E13" w:rsidRPr="0002515D" w:rsidRDefault="00E35E13" w:rsidP="00E46F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 (1.03-1.48, p = 0.020)</w:t>
            </w:r>
          </w:p>
        </w:tc>
      </w:tr>
      <w:tr w:rsidR="00E35E13" w:rsidRPr="0002515D" w14:paraId="54486081" w14:textId="77777777" w:rsidTr="00E46F14">
        <w:trPr>
          <w:trHeight w:val="450"/>
        </w:trPr>
        <w:tc>
          <w:tcPr>
            <w:tcW w:w="840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9EBD0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1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odel metrics:</w:t>
            </w:r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umber in </w:t>
            </w:r>
            <w:proofErr w:type="spellStart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taframe</w:t>
            </w:r>
            <w:proofErr w:type="spellEnd"/>
            <w:r w:rsidRPr="00025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 150073. Number in model = 150073. Missing = 0. Number of events = 6874. Concordance = 0.574 (SE = 0.004). R-squared = 0.004 (max possible= 0.664). Likelihood ratio test = 593.995 (df = 10, p = 0.000)</w:t>
            </w:r>
          </w:p>
        </w:tc>
      </w:tr>
      <w:tr w:rsidR="00E35E13" w:rsidRPr="0002515D" w14:paraId="7A56EA6D" w14:textId="77777777" w:rsidTr="00E46F14">
        <w:trPr>
          <w:trHeight w:val="465"/>
        </w:trPr>
        <w:tc>
          <w:tcPr>
            <w:tcW w:w="840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AB1BD0" w14:textId="77777777" w:rsidR="00E35E13" w:rsidRPr="0002515D" w:rsidRDefault="00E35E13" w:rsidP="00E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736C5F24" w14:textId="77777777" w:rsidR="00E35E13" w:rsidRDefault="00E35E13" w:rsidP="00E35E13"/>
    <w:p w14:paraId="1F8AD88C" w14:textId="77777777" w:rsidR="00E35E13" w:rsidRDefault="00E35E13" w:rsidP="00E35E13"/>
    <w:p w14:paraId="2CA23F10" w14:textId="77777777" w:rsidR="00E35E13" w:rsidRPr="003C144F" w:rsidRDefault="00E35E13" w:rsidP="00E35E13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3C144F">
        <w:rPr>
          <w:rFonts w:ascii="Arial" w:hAnsi="Arial" w:cs="Arial"/>
          <w:b/>
          <w:sz w:val="24"/>
          <w:szCs w:val="24"/>
        </w:rPr>
        <w:t xml:space="preserve">Supplemental Table 1. </w:t>
      </w:r>
      <w:r w:rsidRPr="003C144F">
        <w:rPr>
          <w:rFonts w:ascii="Arial" w:hAnsi="Arial" w:cs="Arial"/>
          <w:sz w:val="24"/>
          <w:szCs w:val="24"/>
        </w:rPr>
        <w:t>Adjusted Cox PH model: Hazard ratio for Time to first Revision. Cox PH model including gender, age, comorbidity and IBD as main effects. No interaction effect was included.</w:t>
      </w:r>
    </w:p>
    <w:p w14:paraId="675A183C" w14:textId="77777777" w:rsidR="00E35E13" w:rsidRDefault="00E35E13" w:rsidP="00E35E13"/>
    <w:p w14:paraId="3EE19514" w14:textId="77777777" w:rsidR="007B22FB" w:rsidRDefault="00E35E13"/>
    <w:sectPr w:rsidR="007B2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E13"/>
    <w:rsid w:val="000819F4"/>
    <w:rsid w:val="003630D6"/>
    <w:rsid w:val="00E3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67AA8"/>
  <w15:chartTrackingRefBased/>
  <w15:docId w15:val="{47D7E5F3-3E1D-4507-A20B-876169D1F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35E1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E1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2</Characters>
  <Application>Microsoft Office Word</Application>
  <DocSecurity>0</DocSecurity>
  <Lines>9</Lines>
  <Paragraphs>2</Paragraphs>
  <ScaleCrop>false</ScaleCrop>
  <Company>Rush University Medical Center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Moran</dc:creator>
  <cp:keywords/>
  <dc:description/>
  <cp:lastModifiedBy>Meghan Moran</cp:lastModifiedBy>
  <cp:revision>1</cp:revision>
  <dcterms:created xsi:type="dcterms:W3CDTF">2021-09-17T21:17:00Z</dcterms:created>
  <dcterms:modified xsi:type="dcterms:W3CDTF">2021-09-17T21:19:00Z</dcterms:modified>
</cp:coreProperties>
</file>